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BFBAA" w14:textId="77777777" w:rsidR="005C479B" w:rsidRDefault="005C479B" w:rsidP="005C479B">
      <w:pPr>
        <w:pStyle w:val="Heading1"/>
        <w:rPr>
          <w:rFonts w:eastAsia="Calibri"/>
          <w:lang w:val="en-US"/>
        </w:rPr>
      </w:pPr>
      <w:bookmarkStart w:id="0" w:name="_Toc187995125"/>
      <w:bookmarkStart w:id="1" w:name="_Toc187995414"/>
      <w:r>
        <w:rPr>
          <w:rFonts w:eastAsia="Calibri"/>
          <w:lang w:val="en-US"/>
        </w:rPr>
        <w:t>S6 Appendix. Primary and secondary outcomes and process measures</w:t>
      </w:r>
      <w:bookmarkEnd w:id="0"/>
      <w:bookmarkEnd w:id="1"/>
    </w:p>
    <w:tbl>
      <w:tblPr>
        <w:tblStyle w:val="TableGrid2"/>
        <w:tblW w:w="9639" w:type="dxa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377"/>
        <w:gridCol w:w="4386"/>
        <w:gridCol w:w="2876"/>
      </w:tblGrid>
      <w:tr w:rsidR="005C479B" w:rsidRPr="008E4C6F" w14:paraId="3BD3142A" w14:textId="77777777" w:rsidTr="00D7760F">
        <w:trPr>
          <w:tblHeader/>
        </w:trPr>
        <w:tc>
          <w:tcPr>
            <w:tcW w:w="2377" w:type="dxa"/>
          </w:tcPr>
          <w:p w14:paraId="77B295B3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4386" w:type="dxa"/>
          </w:tcPr>
          <w:p w14:paraId="1925F84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876" w:type="dxa"/>
          </w:tcPr>
          <w:p w14:paraId="60B28632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</w:tr>
      <w:tr w:rsidR="005C479B" w:rsidRPr="008E4C6F" w14:paraId="03AE2E00" w14:textId="77777777" w:rsidTr="00D7760F">
        <w:tc>
          <w:tcPr>
            <w:tcW w:w="9639" w:type="dxa"/>
            <w:gridSpan w:val="3"/>
            <w:shd w:val="clear" w:color="auto" w:fill="D9F2D0" w:themeFill="accent6" w:themeFillTint="33"/>
          </w:tcPr>
          <w:p w14:paraId="2BB96D98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Primary outcome measures</w:t>
            </w:r>
          </w:p>
        </w:tc>
      </w:tr>
      <w:tr w:rsidR="005C479B" w:rsidRPr="008E4C6F" w14:paraId="752CA4F4" w14:textId="77777777" w:rsidTr="00D7760F">
        <w:tc>
          <w:tcPr>
            <w:tcW w:w="2377" w:type="dxa"/>
            <w:shd w:val="clear" w:color="auto" w:fill="auto"/>
          </w:tcPr>
          <w:p w14:paraId="4C2757F1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joint replacement surgery</w:t>
            </w:r>
          </w:p>
          <w:p w14:paraId="1C659D42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6" w:type="dxa"/>
            <w:shd w:val="clear" w:color="auto" w:fill="auto"/>
          </w:tcPr>
          <w:p w14:paraId="014EA540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B0F0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watched,</w:t>
            </w:r>
            <w:proofErr w:type="gramEnd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o you think joint replacement surgery (to replace the affected joint with an artificial joint) would be necessary for your hypothetical knee osteoarthritis at some stage?</w:t>
            </w:r>
          </w:p>
        </w:tc>
        <w:tc>
          <w:tcPr>
            <w:tcW w:w="2876" w:type="dxa"/>
            <w:shd w:val="clear" w:color="auto" w:fill="auto"/>
          </w:tcPr>
          <w:p w14:paraId="41264B89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necessary to 10=definitely necessary </w:t>
            </w:r>
          </w:p>
        </w:tc>
      </w:tr>
      <w:tr w:rsidR="005C479B" w:rsidRPr="008E4C6F" w14:paraId="443F65A9" w14:textId="77777777" w:rsidTr="00D7760F">
        <w:tc>
          <w:tcPr>
            <w:tcW w:w="2377" w:type="dxa"/>
          </w:tcPr>
          <w:p w14:paraId="4CC1164E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exercise and physical activity</w:t>
            </w:r>
          </w:p>
          <w:p w14:paraId="26819D4E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6" w:type="dxa"/>
          </w:tcPr>
          <w:p w14:paraId="557C938C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B0F0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watched,</w:t>
            </w:r>
            <w:proofErr w:type="gramEnd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o you think exercise and physical activity would be helpful to manage your hypothetical knee osteoarthritis?</w:t>
            </w:r>
          </w:p>
        </w:tc>
        <w:tc>
          <w:tcPr>
            <w:tcW w:w="2876" w:type="dxa"/>
          </w:tcPr>
          <w:p w14:paraId="27355660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helpful to 10=definitely helpful</w:t>
            </w:r>
          </w:p>
        </w:tc>
      </w:tr>
      <w:tr w:rsidR="005C479B" w:rsidRPr="008E4C6F" w14:paraId="5F83C648" w14:textId="77777777" w:rsidTr="00D7760F">
        <w:tc>
          <w:tcPr>
            <w:tcW w:w="9639" w:type="dxa"/>
            <w:gridSpan w:val="3"/>
            <w:shd w:val="clear" w:color="auto" w:fill="D9F2D0" w:themeFill="accent6" w:themeFillTint="33"/>
          </w:tcPr>
          <w:p w14:paraId="4F2BD47E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Secondary outcome measures</w:t>
            </w:r>
          </w:p>
        </w:tc>
      </w:tr>
      <w:tr w:rsidR="005C479B" w:rsidRPr="008E4C6F" w14:paraId="765AB869" w14:textId="77777777" w:rsidTr="00D7760F">
        <w:tc>
          <w:tcPr>
            <w:tcW w:w="9639" w:type="dxa"/>
            <w:gridSpan w:val="3"/>
          </w:tcPr>
          <w:p w14:paraId="5D5A9032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Beliefs about treatment options</w:t>
            </w:r>
          </w:p>
        </w:tc>
      </w:tr>
      <w:tr w:rsidR="005C479B" w:rsidRPr="008E4C6F" w14:paraId="6C6E8636" w14:textId="77777777" w:rsidTr="00D7760F">
        <w:tc>
          <w:tcPr>
            <w:tcW w:w="2377" w:type="dxa"/>
          </w:tcPr>
          <w:p w14:paraId="116183B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  <w:color w:val="000000" w:themeColor="text1"/>
                <w:lang w:val="en-US"/>
              </w:rPr>
              <w:t>Belief about safety of exercise</w:t>
            </w:r>
          </w:p>
        </w:tc>
        <w:tc>
          <w:tcPr>
            <w:tcW w:w="4386" w:type="dxa"/>
          </w:tcPr>
          <w:p w14:paraId="6506C8CA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watched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,</w:t>
            </w:r>
            <w:proofErr w:type="gramEnd"/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o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ou think exercise and physical activity could damage your hypothetical knee osteoarthritis?</w:t>
            </w:r>
          </w:p>
        </w:tc>
        <w:tc>
          <w:tcPr>
            <w:tcW w:w="2876" w:type="dxa"/>
          </w:tcPr>
          <w:p w14:paraId="5051C7E5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would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not damage it to 10=definitely would damage it </w:t>
            </w:r>
          </w:p>
        </w:tc>
      </w:tr>
      <w:tr w:rsidR="005C479B" w:rsidRPr="008E4C6F" w14:paraId="3C9E2E9C" w14:textId="77777777" w:rsidTr="00D7760F">
        <w:tc>
          <w:tcPr>
            <w:tcW w:w="2377" w:type="dxa"/>
          </w:tcPr>
          <w:p w14:paraId="671FC6A4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medication</w:t>
            </w:r>
          </w:p>
          <w:p w14:paraId="491479B0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6" w:type="dxa"/>
          </w:tcPr>
          <w:p w14:paraId="318D354C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watched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,</w:t>
            </w:r>
            <w:proofErr w:type="gramEnd"/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o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you think medication would help you manage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11426EB7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helpful to 10=definitely helpful </w:t>
            </w:r>
          </w:p>
        </w:tc>
      </w:tr>
      <w:tr w:rsidR="005C479B" w:rsidRPr="008E4C6F" w14:paraId="0772C145" w14:textId="77777777" w:rsidTr="00D7760F">
        <w:tc>
          <w:tcPr>
            <w:tcW w:w="9639" w:type="dxa"/>
            <w:gridSpan w:val="3"/>
          </w:tcPr>
          <w:p w14:paraId="1B6EDF21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Level of concern</w:t>
            </w:r>
          </w:p>
        </w:tc>
      </w:tr>
      <w:tr w:rsidR="005C479B" w:rsidRPr="008E4C6F" w14:paraId="5B0E3010" w14:textId="77777777" w:rsidTr="00D7760F">
        <w:tc>
          <w:tcPr>
            <w:tcW w:w="2377" w:type="dxa"/>
          </w:tcPr>
          <w:p w14:paraId="586D2418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Level of concern</w:t>
            </w:r>
          </w:p>
        </w:tc>
        <w:tc>
          <w:tcPr>
            <w:tcW w:w="4386" w:type="dxa"/>
          </w:tcPr>
          <w:p w14:paraId="6E0E971D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Based on the video you have just watched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, how concerned would you be that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steoarthritis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would get worse in the future? </w:t>
            </w:r>
          </w:p>
        </w:tc>
        <w:tc>
          <w:tcPr>
            <w:tcW w:w="2876" w:type="dxa"/>
          </w:tcPr>
          <w:p w14:paraId="40C8310A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 xml:space="preserve">11-point NRS ranging from 0=not concerned to 10=very concerned </w:t>
            </w:r>
          </w:p>
        </w:tc>
      </w:tr>
      <w:tr w:rsidR="005C479B" w:rsidRPr="008E4C6F" w14:paraId="7AD408E1" w14:textId="77777777" w:rsidTr="00D7760F">
        <w:tc>
          <w:tcPr>
            <w:tcW w:w="9639" w:type="dxa"/>
            <w:gridSpan w:val="3"/>
          </w:tcPr>
          <w:p w14:paraId="4A56B113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Fear of movement</w:t>
            </w:r>
          </w:p>
        </w:tc>
      </w:tr>
      <w:tr w:rsidR="005C479B" w:rsidRPr="008E4C6F" w14:paraId="02E27379" w14:textId="77777777" w:rsidTr="00D7760F">
        <w:tc>
          <w:tcPr>
            <w:tcW w:w="2377" w:type="dxa"/>
          </w:tcPr>
          <w:p w14:paraId="33659DEB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 xml:space="preserve">Brief Fear of Movement Scale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sYnk8L0F1dGhvcj48WWVhcj4yMDEyPC9ZZWFyPjxS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sYnk8L0F1dGhvcj48WWVhcj4yMDEyPC9ZZWFyPjxS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2" w:tooltip="Shelby, 2012 #1051" w:history="1">
              <w:r>
                <w:rPr>
                  <w:rFonts w:ascii="Times New Roman" w:hAnsi="Times New Roman" w:cs="Times New Roman"/>
                  <w:noProof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386" w:type="dxa"/>
          </w:tcPr>
          <w:p w14:paraId="5C6815B7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Based on the video you have just watched, and thinking about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hypothetical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, please answer the following questions:</w:t>
            </w:r>
          </w:p>
          <w:p w14:paraId="2015E30D" w14:textId="77777777" w:rsidR="005C479B" w:rsidRPr="008E4C6F" w:rsidRDefault="005C479B" w:rsidP="00D7760F">
            <w:pPr>
              <w:pStyle w:val="ListParagraph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</w:p>
          <w:p w14:paraId="02B42DD6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I'm afraid that I might injure myself if I exercise</w:t>
            </w:r>
          </w:p>
          <w:p w14:paraId="554F227D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If I were to try to overcome it, my pain would increase</w:t>
            </w:r>
          </w:p>
          <w:p w14:paraId="57EAF4A5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I am afraid that I might injure myself accidentally</w:t>
            </w:r>
          </w:p>
          <w:p w14:paraId="6BB8499C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lastRenderedPageBreak/>
              <w:t>Simply being careful that I do not make any unnecessary movements is the safest thing I can do to prevent my pain from worsening</w:t>
            </w:r>
          </w:p>
          <w:p w14:paraId="17ECE68D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It's </w:t>
            </w:r>
            <w:proofErr w:type="gramStart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really not</w:t>
            </w:r>
            <w:proofErr w:type="gramEnd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safe for a person with a condition like mine to be physically active</w:t>
            </w:r>
          </w:p>
          <w:p w14:paraId="765572E1" w14:textId="77777777" w:rsidR="005C479B" w:rsidRPr="008E4C6F" w:rsidRDefault="005C479B" w:rsidP="005C479B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I can't do all the things normal people do because it's too easy for me to get injured</w:t>
            </w:r>
          </w:p>
        </w:tc>
        <w:tc>
          <w:tcPr>
            <w:tcW w:w="2876" w:type="dxa"/>
          </w:tcPr>
          <w:p w14:paraId="472522C4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lastRenderedPageBreak/>
              <w:t>4-point scale ranging “strongly disagree” (1), “disagree” (2), “agree” (3), and “strongly agree” (4)</w:t>
            </w:r>
          </w:p>
          <w:p w14:paraId="76B38AF2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</w:p>
          <w:p w14:paraId="60E66CA2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Each item is scored 1-4. Scores are summed for an overall score ranging 6-24. Higher scores indicate greater fear of movement.</w:t>
            </w:r>
          </w:p>
        </w:tc>
      </w:tr>
      <w:tr w:rsidR="005C479B" w:rsidRPr="008E4C6F" w14:paraId="48AABF9C" w14:textId="77777777" w:rsidTr="00D7760F">
        <w:tc>
          <w:tcPr>
            <w:tcW w:w="9639" w:type="dxa"/>
            <w:gridSpan w:val="3"/>
          </w:tcPr>
          <w:p w14:paraId="44749CA8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Perceptions about healthcare providers</w:t>
            </w:r>
          </w:p>
        </w:tc>
      </w:tr>
      <w:tr w:rsidR="005C479B" w:rsidRPr="008E4C6F" w14:paraId="305B42D0" w14:textId="77777777" w:rsidTr="00D7760F">
        <w:tc>
          <w:tcPr>
            <w:tcW w:w="2377" w:type="dxa"/>
          </w:tcPr>
          <w:p w14:paraId="5985A7B3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orthopaedic surgeon</w:t>
            </w:r>
          </w:p>
        </w:tc>
        <w:tc>
          <w:tcPr>
            <w:tcW w:w="4386" w:type="dxa"/>
          </w:tcPr>
          <w:p w14:paraId="777F6AAC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watched,</w:t>
            </w:r>
            <w:proofErr w:type="gramEnd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how much do you think an </w:t>
            </w:r>
            <w:proofErr w:type="spellStart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orthopaedic</w:t>
            </w:r>
            <w:proofErr w:type="spellEnd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surgeon could help you with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6E2C30DB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could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not help to 10=definitely could help</w:t>
            </w:r>
          </w:p>
        </w:tc>
      </w:tr>
      <w:tr w:rsidR="005C479B" w:rsidRPr="008E4C6F" w14:paraId="14428B45" w14:textId="77777777" w:rsidTr="00D7760F">
        <w:tc>
          <w:tcPr>
            <w:tcW w:w="2377" w:type="dxa"/>
          </w:tcPr>
          <w:p w14:paraId="381EE5C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rheumatologist</w:t>
            </w:r>
          </w:p>
        </w:tc>
        <w:tc>
          <w:tcPr>
            <w:tcW w:w="4386" w:type="dxa"/>
          </w:tcPr>
          <w:p w14:paraId="1461D052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watched,</w:t>
            </w:r>
            <w:proofErr w:type="gramEnd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how much do you think a rheumatologist could help you with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0781A924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could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not help to 10=definitely could help</w:t>
            </w:r>
          </w:p>
        </w:tc>
      </w:tr>
      <w:tr w:rsidR="005C479B" w:rsidRPr="008E4C6F" w14:paraId="70DAE627" w14:textId="77777777" w:rsidTr="00D7760F">
        <w:tc>
          <w:tcPr>
            <w:tcW w:w="2377" w:type="dxa"/>
          </w:tcPr>
          <w:p w14:paraId="57E58A9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Belief about physiotherapist</w:t>
            </w:r>
          </w:p>
        </w:tc>
        <w:tc>
          <w:tcPr>
            <w:tcW w:w="4386" w:type="dxa"/>
          </w:tcPr>
          <w:p w14:paraId="1C02A95C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watched,</w:t>
            </w:r>
            <w:proofErr w:type="gramEnd"/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 how much do you think a physiotherapist could help you with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2D27F47B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could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not help to 10=definitely could help</w:t>
            </w:r>
          </w:p>
        </w:tc>
      </w:tr>
      <w:tr w:rsidR="005C479B" w:rsidRPr="008E4C6F" w14:paraId="0AF00775" w14:textId="77777777" w:rsidTr="00D7760F">
        <w:tc>
          <w:tcPr>
            <w:tcW w:w="9639" w:type="dxa"/>
            <w:gridSpan w:val="3"/>
          </w:tcPr>
          <w:p w14:paraId="18BC4D59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4C6F">
              <w:rPr>
                <w:rFonts w:ascii="Times New Roman" w:hAnsi="Times New Roman" w:cs="Times New Roman"/>
                <w:b/>
                <w:bCs/>
              </w:rPr>
              <w:t>Satisfaction</w:t>
            </w:r>
          </w:p>
        </w:tc>
      </w:tr>
      <w:tr w:rsidR="005C479B" w:rsidRPr="008E4C6F" w14:paraId="63BC0BB8" w14:textId="77777777" w:rsidTr="00D7760F">
        <w:tc>
          <w:tcPr>
            <w:tcW w:w="2377" w:type="dxa"/>
          </w:tcPr>
          <w:p w14:paraId="355AC8DB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Overall satisfaction</w:t>
            </w:r>
          </w:p>
        </w:tc>
        <w:tc>
          <w:tcPr>
            <w:tcW w:w="4386" w:type="dxa"/>
          </w:tcPr>
          <w:p w14:paraId="76D8399F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Based on the video you have just watched, how satisfied would you be with this initial GP consultation about your hypothetical knee osteoarthritis?</w:t>
            </w:r>
          </w:p>
        </w:tc>
        <w:tc>
          <w:tcPr>
            <w:tcW w:w="2876" w:type="dxa"/>
          </w:tcPr>
          <w:p w14:paraId="60276E3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satisfied to 10=definitely satisfied</w:t>
            </w:r>
          </w:p>
        </w:tc>
      </w:tr>
      <w:tr w:rsidR="005C479B" w:rsidRPr="008E4C6F" w14:paraId="501386D0" w14:textId="77777777" w:rsidTr="00D7760F">
        <w:tc>
          <w:tcPr>
            <w:tcW w:w="2377" w:type="dxa"/>
          </w:tcPr>
          <w:p w14:paraId="401A8695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Satisfaction with information</w:t>
            </w:r>
          </w:p>
        </w:tc>
        <w:tc>
          <w:tcPr>
            <w:tcW w:w="4386" w:type="dxa"/>
          </w:tcPr>
          <w:p w14:paraId="54A9DBD1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Based on the video you have just watched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, how satisfied would you be with the information you received from the GP about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hypothetical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1362CB07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</w:t>
            </w:r>
            <w:proofErr w:type="gramStart"/>
            <w:r w:rsidRPr="008E4C6F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4C6F">
              <w:rPr>
                <w:rFonts w:ascii="Times New Roman" w:hAnsi="Times New Roman" w:cs="Times New Roman"/>
              </w:rPr>
              <w:t xml:space="preserve"> satisfied to 10=definitely satisfied</w:t>
            </w:r>
          </w:p>
        </w:tc>
      </w:tr>
      <w:tr w:rsidR="005C479B" w:rsidRPr="008E4C6F" w14:paraId="64D18327" w14:textId="77777777" w:rsidTr="00D7760F">
        <w:tc>
          <w:tcPr>
            <w:tcW w:w="2377" w:type="dxa"/>
          </w:tcPr>
          <w:p w14:paraId="1827A70B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4386" w:type="dxa"/>
          </w:tcPr>
          <w:p w14:paraId="443FFD6E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sed on the video you have just </w:t>
            </w:r>
            <w:proofErr w:type="gramStart"/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watched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,</w:t>
            </w:r>
            <w:proofErr w:type="gramEnd"/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how confident would you be that the GP has provided an accurate diagnosis of your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ypothetical 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knee </w:t>
            </w:r>
            <w:r w:rsidRPr="008E4C6F">
              <w:rPr>
                <w:rFonts w:ascii="Times New Roman" w:hAnsi="Times New Roman" w:cs="Times New Roman"/>
                <w:i/>
                <w:iCs/>
                <w:lang w:val="en-US"/>
              </w:rPr>
              <w:t>osteoarthritis</w:t>
            </w:r>
            <w:r w:rsidRPr="008E4C6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2876" w:type="dxa"/>
          </w:tcPr>
          <w:p w14:paraId="65EA33C9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11-point NRS ranging from 0=not at all confident to 10=very confident</w:t>
            </w:r>
          </w:p>
        </w:tc>
      </w:tr>
      <w:tr w:rsidR="005C479B" w:rsidRPr="008E4C6F" w14:paraId="4EF58FCC" w14:textId="77777777" w:rsidTr="00D7760F">
        <w:tc>
          <w:tcPr>
            <w:tcW w:w="9639" w:type="dxa"/>
            <w:gridSpan w:val="3"/>
            <w:shd w:val="clear" w:color="auto" w:fill="D9F2D0" w:themeFill="accent6" w:themeFillTint="33"/>
          </w:tcPr>
          <w:p w14:paraId="54A166E7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8E4C6F">
              <w:rPr>
                <w:rFonts w:ascii="Times New Roman" w:hAnsi="Times New Roman" w:cs="Times New Roman"/>
                <w:b/>
                <w:bCs/>
              </w:rPr>
              <w:t>rocess measures</w:t>
            </w:r>
          </w:p>
        </w:tc>
      </w:tr>
      <w:tr w:rsidR="005C479B" w:rsidRPr="008E4C6F" w14:paraId="56464711" w14:textId="77777777" w:rsidTr="00D7760F">
        <w:tc>
          <w:tcPr>
            <w:tcW w:w="2377" w:type="dxa"/>
          </w:tcPr>
          <w:p w14:paraId="3D9A63D2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Whether watched allocated video or not</w:t>
            </w:r>
          </w:p>
        </w:tc>
        <w:tc>
          <w:tcPr>
            <w:tcW w:w="4386" w:type="dxa"/>
          </w:tcPr>
          <w:p w14:paraId="66F4398A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4C6F">
              <w:rPr>
                <w:rFonts w:ascii="Times New Roman" w:hAnsi="Times New Roman" w:cs="Times New Roman"/>
                <w:i/>
                <w:iCs/>
              </w:rPr>
              <w:t>Did you watch the video all the way through?</w:t>
            </w:r>
          </w:p>
        </w:tc>
        <w:tc>
          <w:tcPr>
            <w:tcW w:w="2876" w:type="dxa"/>
          </w:tcPr>
          <w:p w14:paraId="4250638F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Yes</w:t>
            </w:r>
          </w:p>
          <w:p w14:paraId="21084B87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No</w:t>
            </w:r>
          </w:p>
        </w:tc>
      </w:tr>
      <w:tr w:rsidR="005C479B" w:rsidRPr="008E4C6F" w14:paraId="6B5EE43A" w14:textId="77777777" w:rsidTr="00D7760F">
        <w:tc>
          <w:tcPr>
            <w:tcW w:w="2377" w:type="dxa"/>
          </w:tcPr>
          <w:p w14:paraId="61214CE3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Time spent watching video</w:t>
            </w:r>
          </w:p>
        </w:tc>
        <w:tc>
          <w:tcPr>
            <w:tcW w:w="4386" w:type="dxa"/>
          </w:tcPr>
          <w:p w14:paraId="558F8804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Recorded by Qualtrics (time spent on page)</w:t>
            </w:r>
          </w:p>
          <w:p w14:paraId="7E61DC56" w14:textId="77777777" w:rsidR="005C479B" w:rsidRPr="008E4C6F" w:rsidRDefault="005C479B" w:rsidP="00D7760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76" w:type="dxa"/>
          </w:tcPr>
          <w:p w14:paraId="0B4EDC1C" w14:textId="77777777" w:rsidR="005C479B" w:rsidRPr="008E4C6F" w:rsidRDefault="005C479B" w:rsidP="00D7760F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E4C6F">
              <w:rPr>
                <w:rFonts w:ascii="Times New Roman" w:hAnsi="Times New Roman" w:cs="Times New Roman"/>
              </w:rPr>
              <w:t>In minutes</w:t>
            </w:r>
          </w:p>
        </w:tc>
      </w:tr>
    </w:tbl>
    <w:p w14:paraId="78D99DD1" w14:textId="77777777" w:rsidR="00140528" w:rsidRDefault="00140528"/>
    <w:sectPr w:rsidR="00140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8947C4"/>
    <w:multiLevelType w:val="hybridMultilevel"/>
    <w:tmpl w:val="2E4ECE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991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9B"/>
    <w:rsid w:val="00140528"/>
    <w:rsid w:val="002F0528"/>
    <w:rsid w:val="005C479B"/>
    <w:rsid w:val="0076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C2B1D"/>
  <w15:chartTrackingRefBased/>
  <w15:docId w15:val="{C5D9B9F6-6916-491C-8602-E79DDAB7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79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79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C4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79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479B"/>
  </w:style>
  <w:style w:type="table" w:customStyle="1" w:styleId="TableGrid2">
    <w:name w:val="Table Grid2"/>
    <w:basedOn w:val="TableNormal"/>
    <w:next w:val="TableGrid"/>
    <w:uiPriority w:val="39"/>
    <w:rsid w:val="005C479B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4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</cp:revision>
  <dcterms:created xsi:type="dcterms:W3CDTF">2025-01-22T22:54:00Z</dcterms:created>
  <dcterms:modified xsi:type="dcterms:W3CDTF">2025-01-22T22:55:00Z</dcterms:modified>
</cp:coreProperties>
</file>